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E2F5E0" w14:textId="77777777" w:rsidR="00336C46" w:rsidRPr="00F55402" w:rsidRDefault="00336C46" w:rsidP="00336C46">
      <w:pPr>
        <w:jc w:val="both"/>
        <w:rPr>
          <w:b/>
          <w:bCs/>
          <w:color w:val="000000" w:themeColor="text1"/>
          <w:sz w:val="22"/>
          <w:szCs w:val="22"/>
        </w:rPr>
      </w:pPr>
      <w:r w:rsidRPr="00F55402">
        <w:rPr>
          <w:b/>
          <w:bCs/>
          <w:color w:val="000000" w:themeColor="text1"/>
          <w:sz w:val="22"/>
          <w:szCs w:val="22"/>
        </w:rPr>
        <w:t>S</w:t>
      </w:r>
      <w:r>
        <w:rPr>
          <w:b/>
          <w:bCs/>
          <w:color w:val="000000" w:themeColor="text1"/>
          <w:sz w:val="22"/>
          <w:szCs w:val="22"/>
        </w:rPr>
        <w:t>1</w:t>
      </w:r>
      <w:r w:rsidRPr="00F55402">
        <w:rPr>
          <w:b/>
          <w:bCs/>
          <w:color w:val="000000" w:themeColor="text1"/>
          <w:sz w:val="22"/>
          <w:szCs w:val="22"/>
        </w:rPr>
        <w:t xml:space="preserve"> Table: Prevalence and association of diagnosis by qualified medical doctors with hypertension-controlling advice</w:t>
      </w:r>
      <w:r>
        <w:rPr>
          <w:b/>
          <w:bCs/>
          <w:color w:val="000000" w:themeColor="text1"/>
          <w:sz w:val="22"/>
          <w:szCs w:val="22"/>
        </w:rPr>
        <w:t xml:space="preserve"> and treatment among overweight/obese people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695"/>
        <w:gridCol w:w="1710"/>
        <w:gridCol w:w="1710"/>
        <w:gridCol w:w="1710"/>
        <w:gridCol w:w="1710"/>
      </w:tblGrid>
      <w:tr w:rsidR="00336C46" w:rsidRPr="00F55402" w14:paraId="66745380" w14:textId="77777777" w:rsidTr="004800E4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8FF7103" w14:textId="77777777" w:rsidR="00336C46" w:rsidRPr="00F55402" w:rsidRDefault="00336C46" w:rsidP="004800E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55402">
              <w:rPr>
                <w:b/>
                <w:bCs/>
                <w:color w:val="000000" w:themeColor="text1"/>
                <w:sz w:val="22"/>
                <w:szCs w:val="22"/>
              </w:rPr>
              <w:t>Advised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A9F4360" w14:textId="77777777" w:rsidR="00336C46" w:rsidRPr="00F55402" w:rsidRDefault="00336C46" w:rsidP="004800E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55402">
              <w:rPr>
                <w:b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E8980F" w14:textId="77777777" w:rsidR="00336C46" w:rsidRPr="00F55402" w:rsidRDefault="00336C46" w:rsidP="004800E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55402">
              <w:rPr>
                <w:b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1E5DA7" w14:textId="77777777" w:rsidR="00336C46" w:rsidRPr="00F55402" w:rsidRDefault="00336C46" w:rsidP="004800E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55402">
              <w:rPr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FBA038" w14:textId="77777777" w:rsidR="00336C46" w:rsidRPr="00F55402" w:rsidRDefault="00336C46" w:rsidP="004800E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55402">
              <w:rPr>
                <w:b/>
                <w:bCs/>
                <w:color w:val="000000" w:themeColor="text1"/>
                <w:sz w:val="22"/>
                <w:szCs w:val="22"/>
              </w:rPr>
              <w:t>U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3E41EF" w14:textId="77777777" w:rsidR="00336C46" w:rsidRPr="00F55402" w:rsidRDefault="00336C46" w:rsidP="004800E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55402">
              <w:rPr>
                <w:b/>
                <w:bCs/>
                <w:color w:val="000000" w:themeColor="text1"/>
                <w:sz w:val="22"/>
                <w:szCs w:val="22"/>
              </w:rPr>
              <w:t>AOR</w:t>
            </w:r>
          </w:p>
        </w:tc>
      </w:tr>
      <w:tr w:rsidR="00336C46" w:rsidRPr="00F55402" w14:paraId="0CDCDE9C" w14:textId="77777777" w:rsidTr="004800E4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7B44200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Drug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954AE12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81.1 (77.6,84.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A6F1F5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85.0 (81.4,88.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9D22F0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74.3 (67.6,81.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523059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1.96 (1.26,3.0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159409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1.63 (0.98,2.71)</w:t>
            </w:r>
          </w:p>
        </w:tc>
      </w:tr>
      <w:tr w:rsidR="00336C46" w:rsidRPr="00F55402" w14:paraId="414C34D9" w14:textId="77777777" w:rsidTr="004800E4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054C923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Reduce salt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FB4FB9D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70.2 (66.1,74.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257CD7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78.2 (74.0,82.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3336E6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56.2 (49.1,63.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CDD386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3.33 (2.21,5.0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387778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2.71 (1.78,4.12)</w:t>
            </w:r>
          </w:p>
        </w:tc>
      </w:tr>
      <w:tr w:rsidR="00336C46" w:rsidRPr="00F55402" w14:paraId="0423A415" w14:textId="77777777" w:rsidTr="004800E4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3944538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Lose weight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0A304DC3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49.6 (44.9,54.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23F233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59.5 (54.0,65.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0F8FDA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32.5 (25.7,39.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0E8BD2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2.79 (1.94,4.0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16A0CD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2.57 (1.73,3.81)</w:t>
            </w:r>
          </w:p>
        </w:tc>
      </w:tr>
      <w:tr w:rsidR="00336C46" w:rsidRPr="00F55402" w14:paraId="66492C94" w14:textId="77777777" w:rsidTr="004800E4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65A5EF1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Stop smoking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3F92EED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31.1 (26.3,35.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89F8BC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38.1 (31.9,44.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183ECE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19.0 (13.3,24.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2E3E13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2.63 (1.7,4.0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10458F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2.38 (1.46,3.88)</w:t>
            </w:r>
          </w:p>
        </w:tc>
      </w:tr>
      <w:tr w:rsidR="00336C46" w:rsidRPr="00F55402" w14:paraId="213A4359" w14:textId="77777777" w:rsidTr="004800E4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0401B5C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Exercise more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66659FC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53.0 (48.2,57.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96EFEA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63.7 (58.1,69.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7EB5E7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34.5 (27.0, 42.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154D37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3.05 (2.08,4.4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3FF8D8" w14:textId="77777777" w:rsidR="00336C46" w:rsidRPr="00F55402" w:rsidRDefault="00336C46" w:rsidP="004800E4">
            <w:pPr>
              <w:rPr>
                <w:color w:val="000000" w:themeColor="text1"/>
                <w:sz w:val="22"/>
                <w:szCs w:val="22"/>
              </w:rPr>
            </w:pPr>
            <w:r w:rsidRPr="00F55402">
              <w:rPr>
                <w:color w:val="000000" w:themeColor="text1"/>
                <w:sz w:val="22"/>
                <w:szCs w:val="22"/>
              </w:rPr>
              <w:t>2.65 (1.77,3.97)</w:t>
            </w:r>
          </w:p>
        </w:tc>
      </w:tr>
    </w:tbl>
    <w:p w14:paraId="3E9879FC" w14:textId="77777777" w:rsidR="00FB7135" w:rsidRDefault="00FB7135"/>
    <w:sectPr w:rsidR="00FB7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B5F"/>
    <w:rsid w:val="00336C46"/>
    <w:rsid w:val="008B7B5F"/>
    <w:rsid w:val="00FB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62EA11-BDF0-484F-BF24-7D2024EE5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C4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B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B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B5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B5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B5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B5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B5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B5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B5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B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B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B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7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B5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7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B5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7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B5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7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B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Gulam Muhammed Al Kibria</cp:lastModifiedBy>
  <cp:revision>3</cp:revision>
  <dcterms:created xsi:type="dcterms:W3CDTF">2024-05-02T23:59:00Z</dcterms:created>
  <dcterms:modified xsi:type="dcterms:W3CDTF">2024-05-03T00:00:00Z</dcterms:modified>
</cp:coreProperties>
</file>